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269"/>
        <w:gridCol w:w="2766"/>
      </w:tblGrid>
      <w:tr w:rsidR="00016712" w:rsidRPr="0069744B" w14:paraId="1CA08CA6" w14:textId="77777777" w:rsidTr="00D14F83">
        <w:tc>
          <w:tcPr>
            <w:tcW w:w="8296" w:type="dxa"/>
            <w:gridSpan w:val="3"/>
            <w:tcBorders>
              <w:bottom w:val="single" w:sz="4" w:space="0" w:color="auto"/>
            </w:tcBorders>
          </w:tcPr>
          <w:p w14:paraId="700F78F7" w14:textId="2AD6DD8E" w:rsidR="00016712" w:rsidRPr="00A454F9" w:rsidRDefault="00A454F9" w:rsidP="00A454F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noProof w:val="0"/>
                <w:color w:val="231F20"/>
                <w:kern w:val="0"/>
                <w:sz w:val="24"/>
                <w:szCs w:val="24"/>
              </w:rPr>
            </w:pPr>
            <w:bookmarkStart w:id="0" w:name="_Hlk149079251"/>
            <w:r w:rsidRPr="00582FB5">
              <w:rPr>
                <w:rFonts w:ascii="Times New Roman" w:eastAsia="宋体" w:hAnsi="Times New Roman" w:cs="Times New Roman"/>
                <w:noProof w:val="0"/>
                <w:color w:val="231F20"/>
                <w:kern w:val="0"/>
                <w:sz w:val="24"/>
                <w:szCs w:val="24"/>
              </w:rPr>
              <w:t xml:space="preserve">Supplementary material </w:t>
            </w:r>
            <w:r w:rsidR="00B64CD1">
              <w:rPr>
                <w:rFonts w:ascii="Times New Roman" w:eastAsia="宋体" w:hAnsi="Times New Roman" w:cs="Times New Roman" w:hint="eastAsia"/>
                <w:noProof w:val="0"/>
                <w:color w:val="231F2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noProof w:val="0"/>
                <w:color w:val="231F20"/>
                <w:kern w:val="0"/>
                <w:sz w:val="24"/>
                <w:szCs w:val="24"/>
              </w:rPr>
              <w:t>.</w:t>
            </w:r>
            <w:r w:rsidR="00E2107C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9744B" w:rsidRPr="0069744B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Results of collinearity test</w:t>
            </w:r>
            <w:bookmarkEnd w:id="0"/>
          </w:p>
        </w:tc>
      </w:tr>
      <w:tr w:rsidR="00016712" w:rsidRPr="0069744B" w14:paraId="66967FCB" w14:textId="77777777" w:rsidTr="0069744B">
        <w:tc>
          <w:tcPr>
            <w:tcW w:w="3261" w:type="dxa"/>
            <w:tcBorders>
              <w:top w:val="single" w:sz="4" w:space="0" w:color="auto"/>
            </w:tcBorders>
          </w:tcPr>
          <w:p w14:paraId="56408BF4" w14:textId="79797107" w:rsidR="00016712" w:rsidRPr="0069744B" w:rsidRDefault="0069744B" w:rsidP="00A454F9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Indicators</w:t>
            </w:r>
          </w:p>
        </w:tc>
        <w:tc>
          <w:tcPr>
            <w:tcW w:w="5035" w:type="dxa"/>
            <w:gridSpan w:val="2"/>
            <w:tcBorders>
              <w:top w:val="single" w:sz="4" w:space="0" w:color="auto"/>
            </w:tcBorders>
          </w:tcPr>
          <w:p w14:paraId="0545ECB5" w14:textId="27F58E3B" w:rsidR="00016712" w:rsidRPr="0069744B" w:rsidRDefault="0069744B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楷体" w:hAnsi="Times New Roman" w:cs="Times New Roman"/>
                <w:color w:val="000000" w:themeColor="text1"/>
                <w:sz w:val="24"/>
                <w:szCs w:val="24"/>
              </w:rPr>
              <w:t>Collinearity test</w:t>
            </w:r>
          </w:p>
        </w:tc>
      </w:tr>
      <w:tr w:rsidR="00016712" w:rsidRPr="0069744B" w14:paraId="2C52ACDB" w14:textId="77777777" w:rsidTr="0069744B">
        <w:tc>
          <w:tcPr>
            <w:tcW w:w="3261" w:type="dxa"/>
            <w:tcBorders>
              <w:bottom w:val="single" w:sz="4" w:space="0" w:color="auto"/>
            </w:tcBorders>
          </w:tcPr>
          <w:p w14:paraId="36B176BF" w14:textId="77777777" w:rsidR="00016712" w:rsidRPr="0069744B" w:rsidRDefault="00016712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51255BB9" w14:textId="37DB9284" w:rsidR="00016712" w:rsidRPr="0069744B" w:rsidRDefault="0069744B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Tolerance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13C95FC" w14:textId="08CB9636" w:rsidR="00016712" w:rsidRPr="0069744B" w:rsidRDefault="0069744B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Variance</w:t>
            </w:r>
            <w:r w:rsidRPr="0069744B">
              <w:rPr>
                <w:rStyle w:val="content-right8zs40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4B"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flation</w:t>
            </w:r>
            <w:r w:rsidRPr="0069744B">
              <w:rPr>
                <w:rStyle w:val="content-right8zs40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744B">
              <w:rPr>
                <w:rStyle w:val="a8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Factor</w:t>
            </w:r>
          </w:p>
        </w:tc>
      </w:tr>
      <w:tr w:rsidR="00016712" w:rsidRPr="0069744B" w14:paraId="5159960C" w14:textId="77777777" w:rsidTr="0069744B">
        <w:tc>
          <w:tcPr>
            <w:tcW w:w="3261" w:type="dxa"/>
            <w:tcBorders>
              <w:top w:val="single" w:sz="4" w:space="0" w:color="auto"/>
            </w:tcBorders>
          </w:tcPr>
          <w:p w14:paraId="7ABE0BE5" w14:textId="27C053A8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Hemoglobin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67DB5530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45FFC29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5.970</w:t>
            </w:r>
          </w:p>
        </w:tc>
      </w:tr>
      <w:tr w:rsidR="00016712" w:rsidRPr="0069744B" w14:paraId="4F9F3EE6" w14:textId="77777777" w:rsidTr="0069744B">
        <w:tc>
          <w:tcPr>
            <w:tcW w:w="3261" w:type="dxa"/>
          </w:tcPr>
          <w:p w14:paraId="74DE2C70" w14:textId="6F032235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Platelet count</w:t>
            </w:r>
          </w:p>
        </w:tc>
        <w:tc>
          <w:tcPr>
            <w:tcW w:w="2269" w:type="dxa"/>
          </w:tcPr>
          <w:p w14:paraId="0A5BBBFA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2766" w:type="dxa"/>
          </w:tcPr>
          <w:p w14:paraId="7C471FE3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1.828</w:t>
            </w:r>
          </w:p>
        </w:tc>
      </w:tr>
      <w:tr w:rsidR="00016712" w:rsidRPr="0069744B" w14:paraId="0929D08A" w14:textId="77777777" w:rsidTr="0069744B">
        <w:tc>
          <w:tcPr>
            <w:tcW w:w="3261" w:type="dxa"/>
          </w:tcPr>
          <w:p w14:paraId="2B3CEC13" w14:textId="622FBA5B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Absolute neutrophil count</w:t>
            </w:r>
          </w:p>
        </w:tc>
        <w:tc>
          <w:tcPr>
            <w:tcW w:w="2269" w:type="dxa"/>
          </w:tcPr>
          <w:p w14:paraId="5B396BAB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2766" w:type="dxa"/>
          </w:tcPr>
          <w:p w14:paraId="44E465FF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1.747</w:t>
            </w:r>
          </w:p>
        </w:tc>
      </w:tr>
      <w:tr w:rsidR="00016712" w:rsidRPr="0069744B" w14:paraId="78CC7277" w14:textId="77777777" w:rsidTr="0069744B">
        <w:tc>
          <w:tcPr>
            <w:tcW w:w="3261" w:type="dxa"/>
          </w:tcPr>
          <w:p w14:paraId="2431FD00" w14:textId="7FDB52DD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Prothrombin time</w:t>
            </w:r>
          </w:p>
        </w:tc>
        <w:tc>
          <w:tcPr>
            <w:tcW w:w="2269" w:type="dxa"/>
          </w:tcPr>
          <w:p w14:paraId="2CC3ABB0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2766" w:type="dxa"/>
          </w:tcPr>
          <w:p w14:paraId="699E4BBD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1.142</w:t>
            </w:r>
          </w:p>
        </w:tc>
      </w:tr>
      <w:tr w:rsidR="00016712" w:rsidRPr="0069744B" w14:paraId="052D3969" w14:textId="77777777" w:rsidTr="0069744B">
        <w:tc>
          <w:tcPr>
            <w:tcW w:w="3261" w:type="dxa"/>
          </w:tcPr>
          <w:p w14:paraId="56503325" w14:textId="3C0D11B9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C-reactive protein</w:t>
            </w:r>
          </w:p>
        </w:tc>
        <w:tc>
          <w:tcPr>
            <w:tcW w:w="2269" w:type="dxa"/>
          </w:tcPr>
          <w:p w14:paraId="5DC6EC47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2766" w:type="dxa"/>
          </w:tcPr>
          <w:p w14:paraId="336357D4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2.365</w:t>
            </w:r>
          </w:p>
        </w:tc>
      </w:tr>
      <w:tr w:rsidR="00016712" w:rsidRPr="0069744B" w14:paraId="15A29B48" w14:textId="77777777" w:rsidTr="0069744B">
        <w:tc>
          <w:tcPr>
            <w:tcW w:w="3261" w:type="dxa"/>
          </w:tcPr>
          <w:p w14:paraId="33001902" w14:textId="50E3ABA4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Albumin</w:t>
            </w:r>
          </w:p>
        </w:tc>
        <w:tc>
          <w:tcPr>
            <w:tcW w:w="2269" w:type="dxa"/>
          </w:tcPr>
          <w:p w14:paraId="25CC2D7B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2766" w:type="dxa"/>
          </w:tcPr>
          <w:p w14:paraId="24F993AA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1.589</w:t>
            </w:r>
          </w:p>
        </w:tc>
      </w:tr>
      <w:tr w:rsidR="00016712" w:rsidRPr="0069744B" w14:paraId="68428C5E" w14:textId="77777777" w:rsidTr="0069744B">
        <w:tc>
          <w:tcPr>
            <w:tcW w:w="3261" w:type="dxa"/>
          </w:tcPr>
          <w:p w14:paraId="1A2BC751" w14:textId="33BB4CD8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Total bilirubin</w:t>
            </w:r>
          </w:p>
        </w:tc>
        <w:tc>
          <w:tcPr>
            <w:tcW w:w="2269" w:type="dxa"/>
          </w:tcPr>
          <w:p w14:paraId="1C8A1DB5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2766" w:type="dxa"/>
          </w:tcPr>
          <w:p w14:paraId="79A273D4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1.243</w:t>
            </w:r>
          </w:p>
        </w:tc>
      </w:tr>
      <w:tr w:rsidR="00016712" w:rsidRPr="0069744B" w14:paraId="78A14F5B" w14:textId="77777777" w:rsidTr="0069744B">
        <w:tc>
          <w:tcPr>
            <w:tcW w:w="3261" w:type="dxa"/>
          </w:tcPr>
          <w:p w14:paraId="5C0FD1D5" w14:textId="499C10E6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Absolute monocyte count</w:t>
            </w:r>
          </w:p>
        </w:tc>
        <w:tc>
          <w:tcPr>
            <w:tcW w:w="2269" w:type="dxa"/>
          </w:tcPr>
          <w:p w14:paraId="65F1B07E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2766" w:type="dxa"/>
          </w:tcPr>
          <w:p w14:paraId="040CC2FE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2.100</w:t>
            </w:r>
          </w:p>
        </w:tc>
      </w:tr>
      <w:tr w:rsidR="00016712" w:rsidRPr="0069744B" w14:paraId="17BC160E" w14:textId="77777777" w:rsidTr="0069744B">
        <w:tc>
          <w:tcPr>
            <w:tcW w:w="3261" w:type="dxa"/>
          </w:tcPr>
          <w:p w14:paraId="5F6E4207" w14:textId="7338220B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Hematocrit</w:t>
            </w:r>
          </w:p>
        </w:tc>
        <w:tc>
          <w:tcPr>
            <w:tcW w:w="2269" w:type="dxa"/>
          </w:tcPr>
          <w:p w14:paraId="23E7FD02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2766" w:type="dxa"/>
          </w:tcPr>
          <w:p w14:paraId="15E1EFE0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5.297</w:t>
            </w:r>
          </w:p>
        </w:tc>
      </w:tr>
      <w:tr w:rsidR="00016712" w:rsidRPr="0069744B" w14:paraId="67A84CD1" w14:textId="77777777" w:rsidTr="0069744B">
        <w:tc>
          <w:tcPr>
            <w:tcW w:w="3261" w:type="dxa"/>
          </w:tcPr>
          <w:p w14:paraId="25A6DAF9" w14:textId="6154777E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Erythrocyte sedimentation rate</w:t>
            </w:r>
          </w:p>
        </w:tc>
        <w:tc>
          <w:tcPr>
            <w:tcW w:w="2269" w:type="dxa"/>
          </w:tcPr>
          <w:p w14:paraId="0D2B4BAA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2766" w:type="dxa"/>
          </w:tcPr>
          <w:p w14:paraId="51027DFE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2.337</w:t>
            </w:r>
          </w:p>
        </w:tc>
      </w:tr>
      <w:tr w:rsidR="00016712" w:rsidRPr="0069744B" w14:paraId="778A2960" w14:textId="77777777" w:rsidTr="0069744B">
        <w:tc>
          <w:tcPr>
            <w:tcW w:w="3261" w:type="dxa"/>
            <w:tcBorders>
              <w:bottom w:val="single" w:sz="4" w:space="0" w:color="auto"/>
            </w:tcBorders>
          </w:tcPr>
          <w:p w14:paraId="3E97DC12" w14:textId="3E250E00" w:rsidR="00016712" w:rsidRPr="0069744B" w:rsidRDefault="0069744B" w:rsidP="00A454F9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Style w:val="tgt"/>
                <w:rFonts w:ascii="Times New Roman" w:hAnsi="Times New Roman" w:cs="Times New Roman"/>
                <w:noProof w:val="0"/>
                <w:color w:val="101214"/>
                <w:sz w:val="24"/>
                <w:szCs w:val="24"/>
              </w:rPr>
              <w:t>D-Dimer</w:t>
            </w:r>
          </w:p>
        </w:tc>
        <w:tc>
          <w:tcPr>
            <w:tcW w:w="2269" w:type="dxa"/>
            <w:tcBorders>
              <w:bottom w:val="single" w:sz="4" w:space="0" w:color="auto"/>
            </w:tcBorders>
          </w:tcPr>
          <w:p w14:paraId="62E278D3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5423223" w14:textId="77777777" w:rsidR="00016712" w:rsidRPr="0069744B" w:rsidRDefault="00016712" w:rsidP="00A454F9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744B">
              <w:rPr>
                <w:rFonts w:ascii="Times New Roman" w:eastAsia="宋体" w:hAnsi="Times New Roman" w:cs="Times New Roman"/>
                <w:sz w:val="24"/>
                <w:szCs w:val="24"/>
              </w:rPr>
              <w:t>1.047</w:t>
            </w:r>
          </w:p>
        </w:tc>
      </w:tr>
    </w:tbl>
    <w:p w14:paraId="5E91970A" w14:textId="2FE137D0" w:rsidR="00406E90" w:rsidRPr="0069744B" w:rsidRDefault="00406E90" w:rsidP="00A454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06E90" w:rsidRPr="006974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ACC740" w14:textId="77777777" w:rsidR="00865015" w:rsidRDefault="00865015" w:rsidP="00016712">
      <w:r>
        <w:separator/>
      </w:r>
    </w:p>
  </w:endnote>
  <w:endnote w:type="continuationSeparator" w:id="0">
    <w:p w14:paraId="6D87FBE0" w14:textId="77777777" w:rsidR="00865015" w:rsidRDefault="00865015" w:rsidP="0001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C2FBFB" w14:textId="77777777" w:rsidR="00865015" w:rsidRDefault="00865015" w:rsidP="00016712">
      <w:r>
        <w:separator/>
      </w:r>
    </w:p>
  </w:footnote>
  <w:footnote w:type="continuationSeparator" w:id="0">
    <w:p w14:paraId="05E01595" w14:textId="77777777" w:rsidR="00865015" w:rsidRDefault="00865015" w:rsidP="0001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A09"/>
    <w:rsid w:val="00016712"/>
    <w:rsid w:val="00406E90"/>
    <w:rsid w:val="004261CF"/>
    <w:rsid w:val="004B38BF"/>
    <w:rsid w:val="00541972"/>
    <w:rsid w:val="005C7A09"/>
    <w:rsid w:val="0069744B"/>
    <w:rsid w:val="00865015"/>
    <w:rsid w:val="008C186F"/>
    <w:rsid w:val="00A454F9"/>
    <w:rsid w:val="00B64CD1"/>
    <w:rsid w:val="00E2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C5F3FC"/>
  <w15:chartTrackingRefBased/>
  <w15:docId w15:val="{AA492290-FE37-4283-BE57-CC4E9B425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712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7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712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7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712"/>
    <w:rPr>
      <w:noProof/>
      <w:sz w:val="18"/>
      <w:szCs w:val="18"/>
    </w:rPr>
  </w:style>
  <w:style w:type="table" w:styleId="a7">
    <w:name w:val="Table Grid"/>
    <w:basedOn w:val="a1"/>
    <w:uiPriority w:val="39"/>
    <w:rsid w:val="000167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gt">
    <w:name w:val="tgt"/>
    <w:basedOn w:val="a0"/>
    <w:rsid w:val="0069744B"/>
  </w:style>
  <w:style w:type="character" w:customStyle="1" w:styleId="content-right8zs40">
    <w:name w:val="content-right_8zs40"/>
    <w:basedOn w:val="a0"/>
    <w:rsid w:val="0069744B"/>
  </w:style>
  <w:style w:type="character" w:styleId="a8">
    <w:name w:val="Emphasis"/>
    <w:basedOn w:val="a0"/>
    <w:uiPriority w:val="20"/>
    <w:qFormat/>
    <w:rsid w:val="0069744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 胡</dc:creator>
  <cp:keywords/>
  <dc:description/>
  <cp:lastModifiedBy>佳 胡</cp:lastModifiedBy>
  <cp:revision>8</cp:revision>
  <dcterms:created xsi:type="dcterms:W3CDTF">2023-10-22T12:03:00Z</dcterms:created>
  <dcterms:modified xsi:type="dcterms:W3CDTF">2024-03-26T03:05:00Z</dcterms:modified>
</cp:coreProperties>
</file>